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31814" w14:textId="4DFC3C11" w:rsidR="00CB0D47" w:rsidRDefault="00C03AB8">
      <w:pPr>
        <w:rPr>
          <w:rFonts w:ascii="Times New Roman" w:hAnsi="Times New Roman" w:cs="Times New Roman"/>
        </w:rPr>
      </w:pPr>
      <w:r w:rsidRPr="00C03AB8">
        <w:rPr>
          <w:rFonts w:ascii="Times New Roman" w:hAnsi="Times New Roman" w:cs="Times New Roman"/>
        </w:rPr>
        <w:t>Supplemental Table S3. Inhibitors used in this study</w:t>
      </w:r>
    </w:p>
    <w:p w14:paraId="60992965" w14:textId="6ED603FF" w:rsidR="00C03AB8" w:rsidRDefault="00C03AB8">
      <w:pPr>
        <w:rPr>
          <w:rFonts w:ascii="Times New Roman" w:hAnsi="Times New Roman" w:cs="Times New Roman"/>
        </w:rPr>
      </w:pPr>
    </w:p>
    <w:tbl>
      <w:tblPr>
        <w:tblW w:w="89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4536"/>
        <w:gridCol w:w="1418"/>
      </w:tblGrid>
      <w:tr w:rsidR="007565D8" w:rsidRPr="007565D8" w14:paraId="3ACB3C76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9C9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hibitor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30E60" w14:textId="77777777" w:rsidR="007565D8" w:rsidRPr="007565D8" w:rsidRDefault="007565D8" w:rsidP="007565D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pplier</w:t>
            </w:r>
          </w:p>
        </w:tc>
      </w:tr>
      <w:tr w:rsidR="007565D8" w:rsidRPr="007565D8" w14:paraId="18609A96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4E9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afamostat mesylate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C007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kyo Chemical Industry (Tokyo, Japa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C4F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0959</w:t>
            </w:r>
          </w:p>
        </w:tc>
      </w:tr>
      <w:tr w:rsidR="007565D8" w:rsidRPr="007565D8" w14:paraId="232D6EEE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2D1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statin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4823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tide institute (Osaka, Japa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2176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97</w:t>
            </w:r>
          </w:p>
        </w:tc>
      </w:tr>
      <w:tr w:rsidR="007565D8" w:rsidRPr="007565D8" w14:paraId="536A8A4B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69B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upept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6A39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tide institu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027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41</w:t>
            </w:r>
          </w:p>
        </w:tc>
      </w:tr>
      <w:tr w:rsidR="007565D8" w:rsidRPr="007565D8" w14:paraId="6F18B0B7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360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E-64d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F7F8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ptide institu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A7A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21-v</w:t>
            </w:r>
          </w:p>
        </w:tc>
      </w:tr>
      <w:tr w:rsidR="007565D8" w:rsidRPr="007565D8" w14:paraId="538AAE75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459B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estati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1F27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UJIFILM Wako Pure Chemical (Osaka, Japa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FED2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27-14101</w:t>
            </w:r>
          </w:p>
        </w:tc>
      </w:tr>
      <w:tr w:rsidR="007565D8" w:rsidRPr="007565D8" w14:paraId="7B8A7C99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952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urin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inhibitor II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9F3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rck (Darmstadt, German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8AC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4931</w:t>
            </w:r>
          </w:p>
        </w:tc>
      </w:tr>
      <w:tr w:rsidR="007565D8" w:rsidRPr="007565D8" w14:paraId="272CC8EF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E9A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LN-476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618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r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2233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0616</w:t>
            </w:r>
          </w:p>
        </w:tc>
      </w:tr>
      <w:tr w:rsidR="007565D8" w:rsidRPr="007565D8" w14:paraId="5C54574C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3A75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lomasta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9F3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ChemExpress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NJ, U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5BB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-15768</w:t>
            </w:r>
          </w:p>
        </w:tc>
      </w:tr>
      <w:tr w:rsidR="007565D8" w:rsidRPr="007565D8" w14:paraId="30218019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DF32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TS-10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39D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ChemExpr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A05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-10398</w:t>
            </w:r>
          </w:p>
        </w:tc>
      </w:tr>
      <w:tr w:rsidR="007565D8" w:rsidRPr="007565D8" w14:paraId="0F5936EC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00CC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rimastat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510C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ChemExpr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296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-12169</w:t>
            </w:r>
          </w:p>
        </w:tc>
      </w:tr>
      <w:tr w:rsidR="007565D8" w:rsidRPr="007565D8" w14:paraId="1975EBAD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B6B3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inomastat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hydrochloride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EF5B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gma-Aldrich (MO, U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597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Z0198</w:t>
            </w:r>
          </w:p>
        </w:tc>
      </w:tr>
      <w:tr w:rsidR="007565D8" w:rsidRPr="007565D8" w14:paraId="40C848F6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0877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I254023X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950D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C2B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L0789</w:t>
            </w:r>
          </w:p>
        </w:tc>
      </w:tr>
      <w:tr w:rsidR="007565D8" w:rsidRPr="007565D8" w14:paraId="6DFE24D5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C97A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K3701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2B6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cris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MN, U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FA32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00</w:t>
            </w:r>
          </w:p>
        </w:tc>
      </w:tr>
      <w:tr w:rsidR="007565D8" w:rsidRPr="007565D8" w14:paraId="2D475DF2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E2F5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W280264X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BA46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yman (MI, U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178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388</w:t>
            </w:r>
          </w:p>
        </w:tc>
      </w:tr>
      <w:tr w:rsidR="007565D8" w:rsidRPr="007565D8" w14:paraId="31B7D729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DB97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PI-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FF0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y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95B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695</w:t>
            </w:r>
          </w:p>
        </w:tc>
      </w:tr>
      <w:tr w:rsidR="007565D8" w:rsidRPr="007565D8" w14:paraId="5BE2E4A4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FF48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K-13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609E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beChem</w:t>
            </w:r>
            <w:proofErr w:type="spellEnd"/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Shanghai, Chin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8A28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C-60981</w:t>
            </w:r>
          </w:p>
        </w:tc>
      </w:tr>
      <w:tr w:rsidR="007565D8" w:rsidRPr="007565D8" w14:paraId="588AF63F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45B1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P4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502C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llipore (MA, U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7CA8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4291</w:t>
            </w:r>
          </w:p>
        </w:tc>
      </w:tr>
      <w:tr w:rsidR="007565D8" w:rsidRPr="007565D8" w14:paraId="2DD510CD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B816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P9 inhibitor I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FEBA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llip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2480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4278</w:t>
            </w:r>
          </w:p>
        </w:tc>
      </w:tr>
      <w:tr w:rsidR="007565D8" w:rsidRPr="007565D8" w14:paraId="2B55E3E7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5B31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P2/9 inhibitor I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5506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cam (Cambridge, U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8213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145190</w:t>
            </w:r>
          </w:p>
        </w:tc>
      </w:tr>
      <w:tr w:rsidR="007565D8" w:rsidRPr="007565D8" w14:paraId="533C5362" w14:textId="77777777" w:rsidTr="007565D8">
        <w:trPr>
          <w:trHeight w:val="25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D5F5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lidated Compound Library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0E4F4" w14:textId="77777777" w:rsidR="007565D8" w:rsidRPr="007565D8" w:rsidRDefault="007565D8" w:rsidP="007565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56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rug Discovery Initiative (The University of Tokyo) </w:t>
            </w:r>
          </w:p>
        </w:tc>
      </w:tr>
    </w:tbl>
    <w:p w14:paraId="23643497" w14:textId="77777777" w:rsidR="00C03AB8" w:rsidRPr="007565D8" w:rsidRDefault="00C03AB8">
      <w:pPr>
        <w:rPr>
          <w:rFonts w:ascii="Times New Roman" w:hAnsi="Times New Roman" w:cs="Times New Roman"/>
        </w:rPr>
      </w:pPr>
    </w:p>
    <w:sectPr w:rsidR="00C03AB8" w:rsidRPr="007565D8" w:rsidSect="00243FAC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7FE10" w14:textId="77777777" w:rsidR="00984458" w:rsidRDefault="00984458" w:rsidP="007565D8">
      <w:r>
        <w:separator/>
      </w:r>
    </w:p>
  </w:endnote>
  <w:endnote w:type="continuationSeparator" w:id="0">
    <w:p w14:paraId="0666ABE0" w14:textId="77777777" w:rsidR="00984458" w:rsidRDefault="00984458" w:rsidP="00756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E75CC" w14:textId="77777777" w:rsidR="00984458" w:rsidRDefault="00984458" w:rsidP="007565D8">
      <w:r>
        <w:separator/>
      </w:r>
    </w:p>
  </w:footnote>
  <w:footnote w:type="continuationSeparator" w:id="0">
    <w:p w14:paraId="648ADBF5" w14:textId="77777777" w:rsidR="00984458" w:rsidRDefault="00984458" w:rsidP="00756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B8"/>
    <w:rsid w:val="00243FAC"/>
    <w:rsid w:val="004131A9"/>
    <w:rsid w:val="005565BF"/>
    <w:rsid w:val="005C793A"/>
    <w:rsid w:val="007565D8"/>
    <w:rsid w:val="00984458"/>
    <w:rsid w:val="00B35120"/>
    <w:rsid w:val="00C03AB8"/>
    <w:rsid w:val="00CB0D47"/>
    <w:rsid w:val="00DE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9B8FA7"/>
  <w15:chartTrackingRefBased/>
  <w15:docId w15:val="{EFD375A2-811C-4C2E-B268-35E0D745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65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65D8"/>
  </w:style>
  <w:style w:type="paragraph" w:styleId="a6">
    <w:name w:val="footer"/>
    <w:basedOn w:val="a"/>
    <w:link w:val="a7"/>
    <w:uiPriority w:val="99"/>
    <w:unhideWhenUsed/>
    <w:rsid w:val="007565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5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Yamamoto</dc:creator>
  <cp:keywords/>
  <dc:description/>
  <cp:lastModifiedBy>Mizuki Yamamoto</cp:lastModifiedBy>
  <cp:revision>5</cp:revision>
  <dcterms:created xsi:type="dcterms:W3CDTF">2022-02-22T08:40:00Z</dcterms:created>
  <dcterms:modified xsi:type="dcterms:W3CDTF">2022-05-01T14:01:00Z</dcterms:modified>
</cp:coreProperties>
</file>